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926" w:rsidRPr="006B3EAE" w:rsidRDefault="00053926" w:rsidP="00053926">
      <w:pPr>
        <w:pStyle w:val="MDPI21heading1"/>
        <w:ind w:left="0"/>
        <w:jc w:val="both"/>
        <w:rPr>
          <w:bCs/>
          <w:szCs w:val="20"/>
        </w:rPr>
      </w:pPr>
      <w:r w:rsidRPr="006B3EAE">
        <w:rPr>
          <w:bCs/>
          <w:szCs w:val="20"/>
        </w:rPr>
        <w:t xml:space="preserve">Table 2. </w:t>
      </w:r>
      <w:r w:rsidRPr="006B3EAE">
        <w:rPr>
          <w:b w:val="0"/>
          <w:szCs w:val="20"/>
        </w:rPr>
        <w:t>List of antibodies</w:t>
      </w:r>
    </w:p>
    <w:tbl>
      <w:tblPr>
        <w:tblStyle w:val="GridTable2-Accent5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053926" w:rsidRPr="006B3EAE" w:rsidTr="00CD4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053926" w:rsidRPr="006B3EAE" w:rsidRDefault="00053926" w:rsidP="00CD4A84">
            <w:pPr>
              <w:jc w:val="center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Antibodies</w:t>
            </w:r>
            <w:proofErr w:type="spellEnd"/>
          </w:p>
        </w:tc>
        <w:tc>
          <w:tcPr>
            <w:tcW w:w="2831" w:type="dxa"/>
          </w:tcPr>
          <w:p w:rsidR="00053926" w:rsidRPr="006B3EAE" w:rsidRDefault="00053926" w:rsidP="00CD4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Clone</w:t>
            </w:r>
          </w:p>
        </w:tc>
        <w:tc>
          <w:tcPr>
            <w:tcW w:w="2832" w:type="dxa"/>
          </w:tcPr>
          <w:p w:rsidR="00053926" w:rsidRPr="006B3EAE" w:rsidRDefault="00053926" w:rsidP="00CD4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Company</w:t>
            </w:r>
          </w:p>
        </w:tc>
      </w:tr>
      <w:tr w:rsidR="00053926" w:rsidRPr="006B3EAE" w:rsidTr="00CD4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053926" w:rsidRPr="006B3EAE" w:rsidRDefault="00053926" w:rsidP="00CD4A84">
            <w:pPr>
              <w:jc w:val="center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CD19-APC</w:t>
            </w:r>
          </w:p>
        </w:tc>
        <w:tc>
          <w:tcPr>
            <w:tcW w:w="2831" w:type="dxa"/>
          </w:tcPr>
          <w:p w:rsidR="00053926" w:rsidRPr="006B3EAE" w:rsidRDefault="00053926" w:rsidP="00CD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33-2A3</w:t>
            </w:r>
          </w:p>
        </w:tc>
        <w:tc>
          <w:tcPr>
            <w:tcW w:w="2832" w:type="dxa"/>
          </w:tcPr>
          <w:p w:rsidR="00053926" w:rsidRPr="006B3EAE" w:rsidRDefault="00053926" w:rsidP="00CD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Immunostep</w:t>
            </w:r>
            <w:proofErr w:type="spellEnd"/>
          </w:p>
        </w:tc>
      </w:tr>
      <w:tr w:rsidR="00053926" w:rsidRPr="006B3EAE" w:rsidTr="00CD4A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053926" w:rsidRPr="006B3EAE" w:rsidRDefault="00053926" w:rsidP="00CD4A84">
            <w:pPr>
              <w:jc w:val="center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CD56-APC</w:t>
            </w:r>
          </w:p>
        </w:tc>
        <w:tc>
          <w:tcPr>
            <w:tcW w:w="2831" w:type="dxa"/>
          </w:tcPr>
          <w:p w:rsidR="00053926" w:rsidRPr="006B3EAE" w:rsidRDefault="00053926" w:rsidP="00CD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QA17A16</w:t>
            </w:r>
          </w:p>
        </w:tc>
        <w:tc>
          <w:tcPr>
            <w:tcW w:w="2832" w:type="dxa"/>
          </w:tcPr>
          <w:p w:rsidR="00053926" w:rsidRPr="006B3EAE" w:rsidRDefault="00053926" w:rsidP="00CD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053926" w:rsidRPr="006B3EAE" w:rsidTr="00CD4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053926" w:rsidRPr="006B3EAE" w:rsidRDefault="00053926" w:rsidP="00CD4A84">
            <w:pPr>
              <w:jc w:val="center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CD3-FITC</w:t>
            </w:r>
          </w:p>
        </w:tc>
        <w:tc>
          <w:tcPr>
            <w:tcW w:w="2831" w:type="dxa"/>
          </w:tcPr>
          <w:p w:rsidR="00053926" w:rsidRPr="006B3EAE" w:rsidRDefault="00053926" w:rsidP="00CD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UCHT1</w:t>
            </w:r>
          </w:p>
        </w:tc>
        <w:tc>
          <w:tcPr>
            <w:tcW w:w="2832" w:type="dxa"/>
          </w:tcPr>
          <w:p w:rsidR="00053926" w:rsidRPr="006B3EAE" w:rsidRDefault="00053926" w:rsidP="00CD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053926" w:rsidRPr="006B3EAE" w:rsidTr="00CD4A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053926" w:rsidRPr="006B3EAE" w:rsidRDefault="00053926" w:rsidP="00CD4A84">
            <w:pPr>
              <w:jc w:val="center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CD4-CFBlue</w:t>
            </w:r>
          </w:p>
        </w:tc>
        <w:tc>
          <w:tcPr>
            <w:tcW w:w="2831" w:type="dxa"/>
          </w:tcPr>
          <w:p w:rsidR="00053926" w:rsidRPr="006B3EAE" w:rsidRDefault="00053926" w:rsidP="00CD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HP2/6</w:t>
            </w:r>
          </w:p>
        </w:tc>
        <w:tc>
          <w:tcPr>
            <w:tcW w:w="2832" w:type="dxa"/>
          </w:tcPr>
          <w:p w:rsidR="00053926" w:rsidRPr="006B3EAE" w:rsidRDefault="00053926" w:rsidP="00CD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Immunostep</w:t>
            </w:r>
            <w:proofErr w:type="spellEnd"/>
          </w:p>
        </w:tc>
      </w:tr>
      <w:tr w:rsidR="00053926" w:rsidRPr="006B3EAE" w:rsidTr="00CD4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053926" w:rsidRPr="006B3EAE" w:rsidRDefault="00053926" w:rsidP="00CD4A84">
            <w:pPr>
              <w:jc w:val="center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CD8-APC750</w:t>
            </w:r>
          </w:p>
        </w:tc>
        <w:tc>
          <w:tcPr>
            <w:tcW w:w="2831" w:type="dxa"/>
          </w:tcPr>
          <w:p w:rsidR="00053926" w:rsidRPr="006B3EAE" w:rsidRDefault="00053926" w:rsidP="00CD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143-44</w:t>
            </w:r>
          </w:p>
        </w:tc>
        <w:tc>
          <w:tcPr>
            <w:tcW w:w="2832" w:type="dxa"/>
          </w:tcPr>
          <w:p w:rsidR="00053926" w:rsidRPr="006B3EAE" w:rsidRDefault="00053926" w:rsidP="00CD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Immunostep</w:t>
            </w:r>
            <w:proofErr w:type="spellEnd"/>
          </w:p>
        </w:tc>
      </w:tr>
      <w:tr w:rsidR="00053926" w:rsidRPr="006B3EAE" w:rsidTr="00CD4A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053926" w:rsidRPr="006B3EAE" w:rsidRDefault="00053926" w:rsidP="00CD4A84">
            <w:pPr>
              <w:jc w:val="center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BTLA-PE</w:t>
            </w:r>
          </w:p>
        </w:tc>
        <w:tc>
          <w:tcPr>
            <w:tcW w:w="2831" w:type="dxa"/>
          </w:tcPr>
          <w:p w:rsidR="00053926" w:rsidRPr="006B3EAE" w:rsidRDefault="00053926" w:rsidP="00CD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MIH26</w:t>
            </w:r>
          </w:p>
        </w:tc>
        <w:tc>
          <w:tcPr>
            <w:tcW w:w="2832" w:type="dxa"/>
          </w:tcPr>
          <w:p w:rsidR="00053926" w:rsidRPr="006B3EAE" w:rsidRDefault="00053926" w:rsidP="00CD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053926" w:rsidRPr="006B3EAE" w:rsidTr="00CD4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053926" w:rsidRPr="006B3EAE" w:rsidRDefault="00053926" w:rsidP="00CD4A84">
            <w:pPr>
              <w:jc w:val="center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HVEM-PE</w:t>
            </w:r>
          </w:p>
        </w:tc>
        <w:tc>
          <w:tcPr>
            <w:tcW w:w="2831" w:type="dxa"/>
          </w:tcPr>
          <w:p w:rsidR="00053926" w:rsidRPr="006B3EAE" w:rsidRDefault="00053926" w:rsidP="00CD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122</w:t>
            </w:r>
          </w:p>
        </w:tc>
        <w:tc>
          <w:tcPr>
            <w:tcW w:w="2832" w:type="dxa"/>
          </w:tcPr>
          <w:p w:rsidR="00053926" w:rsidRPr="006B3EAE" w:rsidRDefault="00053926" w:rsidP="00CD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053926" w:rsidRPr="006B3EAE" w:rsidTr="00CD4A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053926" w:rsidRPr="006B3EAE" w:rsidRDefault="00053926" w:rsidP="00CD4A84">
            <w:pPr>
              <w:jc w:val="center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IL-2-PE</w:t>
            </w:r>
          </w:p>
        </w:tc>
        <w:tc>
          <w:tcPr>
            <w:tcW w:w="2831" w:type="dxa"/>
          </w:tcPr>
          <w:p w:rsidR="00053926" w:rsidRPr="006B3EAE" w:rsidRDefault="00053926" w:rsidP="00CD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MQ1-17H12</w:t>
            </w:r>
          </w:p>
        </w:tc>
        <w:tc>
          <w:tcPr>
            <w:tcW w:w="2832" w:type="dxa"/>
          </w:tcPr>
          <w:p w:rsidR="00053926" w:rsidRPr="006B3EAE" w:rsidRDefault="00053926" w:rsidP="00CD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053926" w:rsidRPr="006B3EAE" w:rsidTr="00CD4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053926" w:rsidRPr="006B3EAE" w:rsidRDefault="00053926" w:rsidP="00CD4A84">
            <w:pPr>
              <w:jc w:val="center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IFNγ</w:t>
            </w:r>
            <w:proofErr w:type="spellEnd"/>
            <w:r w:rsidRPr="006B3EAE">
              <w:rPr>
                <w:sz w:val="18"/>
                <w:szCs w:val="18"/>
              </w:rPr>
              <w:t>-PE</w:t>
            </w:r>
          </w:p>
        </w:tc>
        <w:tc>
          <w:tcPr>
            <w:tcW w:w="2831" w:type="dxa"/>
          </w:tcPr>
          <w:p w:rsidR="00053926" w:rsidRPr="006B3EAE" w:rsidRDefault="00053926" w:rsidP="00CD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4S.B3</w:t>
            </w:r>
          </w:p>
        </w:tc>
        <w:tc>
          <w:tcPr>
            <w:tcW w:w="2832" w:type="dxa"/>
          </w:tcPr>
          <w:p w:rsidR="00053926" w:rsidRPr="006B3EAE" w:rsidRDefault="00053926" w:rsidP="00CD4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053926" w:rsidRPr="006B3EAE" w:rsidTr="00CD4A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053926" w:rsidRPr="006B3EAE" w:rsidRDefault="00053926" w:rsidP="00CD4A84">
            <w:pPr>
              <w:jc w:val="center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IFNγ-P</w:t>
            </w:r>
            <w:r>
              <w:rPr>
                <w:sz w:val="18"/>
                <w:szCs w:val="18"/>
              </w:rPr>
              <w:t>ercP</w:t>
            </w:r>
            <w:proofErr w:type="spellEnd"/>
            <w:r>
              <w:rPr>
                <w:sz w:val="18"/>
                <w:szCs w:val="18"/>
              </w:rPr>
              <w:t>/C5.5</w:t>
            </w:r>
          </w:p>
        </w:tc>
        <w:tc>
          <w:tcPr>
            <w:tcW w:w="2831" w:type="dxa"/>
          </w:tcPr>
          <w:p w:rsidR="00053926" w:rsidRPr="006B3EAE" w:rsidRDefault="00053926" w:rsidP="00CD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B3EAE">
              <w:rPr>
                <w:sz w:val="18"/>
                <w:szCs w:val="18"/>
              </w:rPr>
              <w:t>4S.B3</w:t>
            </w:r>
          </w:p>
        </w:tc>
        <w:tc>
          <w:tcPr>
            <w:tcW w:w="2832" w:type="dxa"/>
          </w:tcPr>
          <w:p w:rsidR="00053926" w:rsidRPr="006B3EAE" w:rsidRDefault="00053926" w:rsidP="00CD4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B3EAE">
              <w:rPr>
                <w:sz w:val="18"/>
                <w:szCs w:val="18"/>
              </w:rPr>
              <w:t>Biolegend</w:t>
            </w:r>
            <w:proofErr w:type="spellEnd"/>
          </w:p>
        </w:tc>
      </w:tr>
    </w:tbl>
    <w:p w:rsidR="0092225D" w:rsidRDefault="0092225D" w:rsidP="00053926">
      <w:pPr>
        <w:pStyle w:val="MDPI21heading1"/>
        <w:ind w:left="0"/>
        <w:jc w:val="both"/>
      </w:pPr>
      <w:bookmarkStart w:id="0" w:name="_GoBack"/>
      <w:bookmarkEnd w:id="0"/>
    </w:p>
    <w:sectPr w:rsidR="0092225D" w:rsidSect="00053926">
      <w:headerReference w:type="even" r:id="rId5"/>
      <w:footerReference w:type="default" r:id="rId6"/>
      <w:footerReference w:type="first" r:id="rId7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400E" w:rsidRPr="00A71A3D" w:rsidRDefault="00053926" w:rsidP="0004400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400E" w:rsidRPr="008B308E" w:rsidRDefault="00053926" w:rsidP="004340C2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400E" w:rsidRDefault="00053926" w:rsidP="0004400E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8"/>
  </w:num>
  <w:num w:numId="7">
    <w:abstractNumId w:val="2"/>
  </w:num>
  <w:num w:numId="8">
    <w:abstractNumId w:val="10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7"/>
  </w:num>
  <w:num w:numId="13">
    <w:abstractNumId w:val="1"/>
  </w:num>
  <w:num w:numId="14">
    <w:abstractNumId w:val="11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926"/>
    <w:rsid w:val="00012DA8"/>
    <w:rsid w:val="00053926"/>
    <w:rsid w:val="000A79BC"/>
    <w:rsid w:val="000D3DB2"/>
    <w:rsid w:val="000E05E5"/>
    <w:rsid w:val="0010324C"/>
    <w:rsid w:val="001074AB"/>
    <w:rsid w:val="00176261"/>
    <w:rsid w:val="00220DA3"/>
    <w:rsid w:val="00267C6D"/>
    <w:rsid w:val="00270E44"/>
    <w:rsid w:val="00284463"/>
    <w:rsid w:val="002A7F47"/>
    <w:rsid w:val="002D069F"/>
    <w:rsid w:val="002E2133"/>
    <w:rsid w:val="00315C03"/>
    <w:rsid w:val="00323FFC"/>
    <w:rsid w:val="00330F6E"/>
    <w:rsid w:val="0037557C"/>
    <w:rsid w:val="003B3249"/>
    <w:rsid w:val="003C1C68"/>
    <w:rsid w:val="004025D7"/>
    <w:rsid w:val="00464AA1"/>
    <w:rsid w:val="00482099"/>
    <w:rsid w:val="004A2623"/>
    <w:rsid w:val="004F0A6C"/>
    <w:rsid w:val="004F7727"/>
    <w:rsid w:val="00501601"/>
    <w:rsid w:val="00544E66"/>
    <w:rsid w:val="00560F9A"/>
    <w:rsid w:val="00595F6A"/>
    <w:rsid w:val="00606C13"/>
    <w:rsid w:val="00635BD7"/>
    <w:rsid w:val="006552A8"/>
    <w:rsid w:val="0067616F"/>
    <w:rsid w:val="0068177C"/>
    <w:rsid w:val="006F4235"/>
    <w:rsid w:val="00752F5B"/>
    <w:rsid w:val="00762ADC"/>
    <w:rsid w:val="007A23AD"/>
    <w:rsid w:val="007B6BCE"/>
    <w:rsid w:val="008604D0"/>
    <w:rsid w:val="00903467"/>
    <w:rsid w:val="0092225D"/>
    <w:rsid w:val="00933316"/>
    <w:rsid w:val="009F1AF0"/>
    <w:rsid w:val="00A01BA2"/>
    <w:rsid w:val="00A11D3A"/>
    <w:rsid w:val="00A3172C"/>
    <w:rsid w:val="00A4348A"/>
    <w:rsid w:val="00A54D3C"/>
    <w:rsid w:val="00A664F9"/>
    <w:rsid w:val="00AD5999"/>
    <w:rsid w:val="00AF225B"/>
    <w:rsid w:val="00B166AE"/>
    <w:rsid w:val="00B566A0"/>
    <w:rsid w:val="00C16711"/>
    <w:rsid w:val="00C277F1"/>
    <w:rsid w:val="00CC446E"/>
    <w:rsid w:val="00D2641A"/>
    <w:rsid w:val="00D43B76"/>
    <w:rsid w:val="00D44CF9"/>
    <w:rsid w:val="00E63AA2"/>
    <w:rsid w:val="00E673A9"/>
    <w:rsid w:val="00E82283"/>
    <w:rsid w:val="00E84697"/>
    <w:rsid w:val="00EE66FA"/>
    <w:rsid w:val="00F73A08"/>
    <w:rsid w:val="00FA05DA"/>
    <w:rsid w:val="00FB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5D0CB-B158-43C2-912E-8BF7F0E7B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053926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05392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05392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053926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05392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05392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05392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05392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styleId="Footer">
    <w:name w:val="footer"/>
    <w:basedOn w:val="Normal"/>
    <w:link w:val="FooterChar"/>
    <w:uiPriority w:val="99"/>
    <w:rsid w:val="0005392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53926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053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53926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053926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053926"/>
    <w:pPr>
      <w:ind w:firstLine="0"/>
    </w:pPr>
  </w:style>
  <w:style w:type="paragraph" w:customStyle="1" w:styleId="MDPI31text">
    <w:name w:val="MDPI_3.1_text"/>
    <w:link w:val="MDPI31textCar"/>
    <w:qFormat/>
    <w:rsid w:val="0005392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05392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053926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05392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053926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053926"/>
    <w:pPr>
      <w:numPr>
        <w:numId w:val="1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053926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05392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053926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05392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5392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05392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05392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05392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05392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05392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053926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05392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05392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05392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053926"/>
    <w:pPr>
      <w:numPr>
        <w:numId w:val="1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053926"/>
    <w:pPr>
      <w:spacing w:after="0" w:line="260" w:lineRule="atLeast"/>
      <w:jc w:val="both"/>
    </w:pPr>
    <w:rPr>
      <w:rFonts w:ascii="Palatino Linotype" w:eastAsia="SimSun" w:hAnsi="Palatino Linotype" w:cs="Tahoma"/>
      <w:color w:val="000000"/>
      <w:sz w:val="20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53926"/>
    <w:rPr>
      <w:rFonts w:ascii="Palatino Linotype" w:eastAsia="SimSun" w:hAnsi="Palatino Linotype" w:cs="Tahoma"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053926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053926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053926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0539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5392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53926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05392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05392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05392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053926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053926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05392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053926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053926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05392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053926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053926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05392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053926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053926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053926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053926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05392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053926"/>
  </w:style>
  <w:style w:type="paragraph" w:styleId="Bibliography">
    <w:name w:val="Bibliography"/>
    <w:basedOn w:val="Normal"/>
    <w:next w:val="Normal"/>
    <w:uiPriority w:val="37"/>
    <w:semiHidden/>
    <w:unhideWhenUsed/>
    <w:rsid w:val="0005392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">
    <w:name w:val="Body Text"/>
    <w:link w:val="BodyTextChar"/>
    <w:rsid w:val="00053926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053926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rsid w:val="00053926"/>
    <w:rPr>
      <w:sz w:val="21"/>
      <w:szCs w:val="21"/>
    </w:rPr>
  </w:style>
  <w:style w:type="paragraph" w:styleId="CommentText">
    <w:name w:val="annotation text"/>
    <w:basedOn w:val="Normal"/>
    <w:link w:val="CommentTextChar"/>
    <w:rsid w:val="0005392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053926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053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53926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05392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053926"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053926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05392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053926"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053926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05392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alWeb"/>
    <w:qFormat/>
    <w:rsid w:val="00053926"/>
    <w:rPr>
      <w:rFonts w:ascii="Times New Roman" w:hAnsi="Times New Roman"/>
    </w:rPr>
  </w:style>
  <w:style w:type="character" w:styleId="PageNumber">
    <w:name w:val="page number"/>
    <w:rsid w:val="00053926"/>
  </w:style>
  <w:style w:type="character" w:styleId="PlaceholderText">
    <w:name w:val="Placeholder Text"/>
    <w:uiPriority w:val="99"/>
    <w:semiHidden/>
    <w:rsid w:val="00053926"/>
    <w:rPr>
      <w:color w:val="808080"/>
    </w:rPr>
  </w:style>
  <w:style w:type="paragraph" w:customStyle="1" w:styleId="MDPI71FootNotes">
    <w:name w:val="MDPI_7.1_FootNotes"/>
    <w:qFormat/>
    <w:rsid w:val="00053926"/>
    <w:pPr>
      <w:numPr>
        <w:numId w:val="13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styleId="Revision">
    <w:name w:val="Revision"/>
    <w:hidden/>
    <w:uiPriority w:val="99"/>
    <w:semiHidden/>
    <w:rsid w:val="00053926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"/>
    <w:rsid w:val="00053926"/>
    <w:pPr>
      <w:spacing w:after="0" w:line="260" w:lineRule="atLeast"/>
      <w:jc w:val="center"/>
    </w:pPr>
    <w:rPr>
      <w:rFonts w:ascii="Palatino Linotype" w:eastAsia="SimSun" w:hAnsi="Palatino Linotype" w:cs="Times New Roman"/>
      <w:color w:val="000000"/>
      <w:sz w:val="18"/>
      <w:szCs w:val="20"/>
      <w:lang w:val="en-US" w:eastAsia="zh-CN" w:bidi="en-US"/>
    </w:rPr>
  </w:style>
  <w:style w:type="character" w:customStyle="1" w:styleId="MDPI31textCar">
    <w:name w:val="MDPI_3.1_text Car"/>
    <w:basedOn w:val="DefaultParagraphFont"/>
    <w:link w:val="MDPI31text"/>
    <w:rsid w:val="00053926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EndNoteBibliographyTitleCar">
    <w:name w:val="EndNote Bibliography Title Car"/>
    <w:basedOn w:val="MDPI31textCar"/>
    <w:link w:val="EndNoteBibliographyTitle"/>
    <w:rsid w:val="00053926"/>
    <w:rPr>
      <w:rFonts w:ascii="Palatino Linotype" w:eastAsia="SimSun" w:hAnsi="Palatino Linotype" w:cs="Times New Roman"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"/>
    <w:rsid w:val="00053926"/>
    <w:pPr>
      <w:spacing w:after="0" w:line="240" w:lineRule="atLeast"/>
      <w:jc w:val="both"/>
    </w:pPr>
    <w:rPr>
      <w:rFonts w:ascii="Palatino Linotype" w:eastAsia="SimSun" w:hAnsi="Palatino Linotype" w:cs="Times New Roman"/>
      <w:color w:val="000000"/>
      <w:sz w:val="18"/>
      <w:szCs w:val="20"/>
      <w:lang w:val="en-US" w:eastAsia="zh-CN" w:bidi="en-US"/>
    </w:rPr>
  </w:style>
  <w:style w:type="character" w:customStyle="1" w:styleId="EndNoteBibliographyCar">
    <w:name w:val="EndNote Bibliography Car"/>
    <w:basedOn w:val="MDPI31textCar"/>
    <w:link w:val="EndNoteBibliography"/>
    <w:rsid w:val="00053926"/>
    <w:rPr>
      <w:rFonts w:ascii="Palatino Linotype" w:eastAsia="SimSun" w:hAnsi="Palatino Linotype" w:cs="Times New Roman"/>
      <w:snapToGrid/>
      <w:color w:val="000000"/>
      <w:sz w:val="18"/>
      <w:szCs w:val="20"/>
      <w:lang w:val="en-US" w:eastAsia="zh-CN" w:bidi="en-US"/>
    </w:rPr>
  </w:style>
  <w:style w:type="character" w:customStyle="1" w:styleId="cf01">
    <w:name w:val="cf01"/>
    <w:basedOn w:val="DefaultParagraphFont"/>
    <w:rsid w:val="00053926"/>
    <w:rPr>
      <w:rFonts w:ascii="Segoe UI" w:hAnsi="Segoe UI" w:cs="Segoe UI" w:hint="default"/>
      <w:sz w:val="18"/>
      <w:szCs w:val="18"/>
    </w:rPr>
  </w:style>
  <w:style w:type="table" w:styleId="GridTable2-Accent5">
    <w:name w:val="Grid Table 2 Accent 5"/>
    <w:basedOn w:val="TableNormal"/>
    <w:uiPriority w:val="47"/>
    <w:rsid w:val="00053926"/>
    <w:pPr>
      <w:spacing w:after="0" w:line="240" w:lineRule="auto"/>
    </w:pPr>
    <w:rPr>
      <w:rFonts w:ascii="Calibri" w:eastAsia="Calibri" w:hAnsi="Calibri" w:cs="Arial"/>
      <w:lang w:val="es-E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0539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>HP Inc.</Company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.</dc:creator>
  <cp:keywords/>
  <dc:description/>
  <cp:lastModifiedBy>Yamuna R.</cp:lastModifiedBy>
  <cp:revision>1</cp:revision>
  <dcterms:created xsi:type="dcterms:W3CDTF">2023-04-03T01:41:00Z</dcterms:created>
  <dcterms:modified xsi:type="dcterms:W3CDTF">2023-04-03T01:42:00Z</dcterms:modified>
</cp:coreProperties>
</file>